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information for </w:t>
      </w:r>
    </w:p>
    <w:p>
      <w:pPr>
        <w:pStyle w:val="Normal"/>
        <w:rPr/>
      </w:pPr>
      <w:r>
        <w:rPr/>
      </w:r>
    </w:p>
    <w:p>
      <w:pPr>
        <w:pStyle w:val="Heading"/>
        <w:rPr/>
      </w:pPr>
      <w:bookmarkStart w:id="0" w:name="OLE_LINK6"/>
      <w:bookmarkStart w:id="1" w:name="OLE_LINK3"/>
      <w:r>
        <w:rPr>
          <w:kern w:val="0"/>
          <w:sz w:val="24"/>
          <w:lang w:val="en-GB"/>
        </w:rPr>
        <w:t>P</w:t>
      </w:r>
      <w:r>
        <w:rPr>
          <w:kern w:val="0"/>
          <w:sz w:val="24"/>
          <w:lang w:val="en-GB"/>
        </w:rPr>
        <w:t>hosphoproteomic</w:t>
      </w:r>
      <w:bookmarkEnd w:id="1"/>
      <w:r>
        <w:rPr>
          <w:kern w:val="0"/>
          <w:sz w:val="24"/>
          <w:lang w:val="en-GB"/>
        </w:rPr>
        <w:t xml:space="preserve"> profiling of </w:t>
      </w:r>
      <w:r>
        <w:rPr>
          <w:kern w:val="0"/>
          <w:sz w:val="24"/>
          <w:lang w:val="en-GB"/>
        </w:rPr>
        <w:t xml:space="preserve">selenate-treated </w:t>
      </w:r>
      <w:r>
        <w:rPr>
          <w:kern w:val="0"/>
          <w:sz w:val="24"/>
          <w:lang w:val="en-GB"/>
        </w:rPr>
        <w:t>Alzheimer's disease model cell</w:t>
      </w:r>
      <w:r>
        <w:rPr>
          <w:kern w:val="0"/>
          <w:sz w:val="24"/>
          <w:lang w:val="en-GB"/>
        </w:rPr>
        <w:t>s</w:t>
      </w:r>
      <w:bookmarkEnd w:id="0"/>
    </w:p>
    <w:p>
      <w:pPr>
        <w:pStyle w:val="Normal"/>
        <w:jc w:val="center"/>
        <w:rPr/>
      </w:pPr>
      <w:r>
        <w:rPr>
          <w:b/>
          <w:szCs w:val="21"/>
          <w:lang w:val="en-GB"/>
        </w:rPr>
        <w:t>Ping Chen</w:t>
      </w:r>
      <w:r>
        <w:rPr>
          <w:b/>
          <w:szCs w:val="21"/>
          <w:vertAlign w:val="superscript"/>
          <w:lang w:val="en-GB"/>
        </w:rPr>
        <w:t>1</w:t>
      </w:r>
      <w:r>
        <w:rPr>
          <w:b/>
          <w:szCs w:val="21"/>
          <w:lang w:val="en-GB"/>
        </w:rPr>
        <w:t>┴, Lixiang Wang</w:t>
      </w:r>
      <w:r>
        <w:rPr>
          <w:b/>
          <w:szCs w:val="21"/>
          <w:vertAlign w:val="superscript"/>
          <w:lang w:val="en-GB"/>
        </w:rPr>
        <w:t>2</w:t>
      </w:r>
      <w:r>
        <w:rPr>
          <w:b/>
          <w:szCs w:val="21"/>
          <w:lang w:val="en-GB"/>
        </w:rPr>
        <w:t>┴, Yong Wang</w:t>
      </w:r>
      <w:r>
        <w:rPr>
          <w:b/>
          <w:szCs w:val="21"/>
          <w:vertAlign w:val="superscript"/>
          <w:lang w:val="en-GB"/>
        </w:rPr>
        <w:t>1</w:t>
      </w:r>
      <w:r>
        <w:rPr>
          <w:b/>
          <w:szCs w:val="21"/>
          <w:lang w:val="en-GB"/>
        </w:rPr>
        <w:t>,</w:t>
      </w:r>
      <w:r>
        <w:rPr>
          <w:b/>
          <w:szCs w:val="21"/>
          <w:lang w:val="en-GB"/>
        </w:rPr>
        <w:t xml:space="preserve"> </w:t>
      </w:r>
      <w:r>
        <w:rPr>
          <w:b/>
          <w:szCs w:val="21"/>
          <w:lang w:val="en-GB"/>
        </w:rPr>
        <w:t>Shuiming Li</w:t>
      </w:r>
      <w:r>
        <w:rPr>
          <w:b/>
          <w:szCs w:val="21"/>
          <w:vertAlign w:val="superscript"/>
          <w:lang w:val="en-GB"/>
        </w:rPr>
        <w:t>2</w:t>
      </w:r>
      <w:r>
        <w:rPr>
          <w:b/>
          <w:szCs w:val="21"/>
          <w:lang w:val="en-GB"/>
        </w:rPr>
        <w:t>, Liming Shen</w:t>
      </w:r>
      <w:r>
        <w:rPr>
          <w:b/>
          <w:szCs w:val="21"/>
          <w:vertAlign w:val="superscript"/>
          <w:lang w:val="en-GB"/>
        </w:rPr>
        <w:t>1</w:t>
      </w:r>
      <w:r>
        <w:rPr>
          <w:b/>
          <w:szCs w:val="21"/>
          <w:lang w:val="en-GB"/>
        </w:rPr>
        <w:t>, Qiong Liu</w:t>
      </w:r>
      <w:r>
        <w:rPr>
          <w:b/>
          <w:szCs w:val="21"/>
          <w:vertAlign w:val="superscript"/>
          <w:lang w:val="en-GB"/>
        </w:rPr>
        <w:t>2</w:t>
      </w:r>
      <w:r>
        <w:rPr>
          <w:b/>
          <w:szCs w:val="21"/>
          <w:lang w:val="en-GB"/>
        </w:rPr>
        <w:t>*, and Jiazuan Ni</w:t>
      </w:r>
      <w:r>
        <w:rPr>
          <w:b/>
          <w:szCs w:val="21"/>
          <w:vertAlign w:val="superscript"/>
          <w:lang w:val="en-GB"/>
        </w:rPr>
        <w:t>1,2</w:t>
      </w:r>
      <w:r>
        <w:rPr>
          <w:b/>
          <w:szCs w:val="21"/>
          <w:lang w:val="en-GB"/>
        </w:rPr>
        <w:t>*</w:t>
      </w:r>
      <w:r>
        <w:rPr>
          <w:b/>
          <w:szCs w:val="21"/>
        </w:rPr>
        <w:t xml:space="preserve"> </w:t>
      </w:r>
    </w:p>
    <w:p>
      <w:pPr>
        <w:pStyle w:val="Normal"/>
        <w:jc w:val="center"/>
        <w:rPr>
          <w:sz w:val="15"/>
          <w:szCs w:val="15"/>
        </w:rPr>
      </w:pPr>
      <w:r>
        <w:rPr>
          <w:i/>
          <w:sz w:val="15"/>
          <w:szCs w:val="15"/>
          <w:vertAlign w:val="superscript"/>
        </w:rPr>
        <w:t xml:space="preserve">1 </w:t>
      </w:r>
      <w:r>
        <w:rPr>
          <w:i/>
          <w:sz w:val="15"/>
          <w:szCs w:val="15"/>
        </w:rPr>
        <w:t>College of Life Sciences, Shenzhen Key Laboratory of Microbial Genetic Engineering, Shenzhen University, Shenzhen 518060, China</w:t>
      </w:r>
      <w:r>
        <w:rPr>
          <w:sz w:val="15"/>
          <w:szCs w:val="15"/>
        </w:rPr>
        <w:t xml:space="preserve"> </w:t>
      </w:r>
    </w:p>
    <w:p>
      <w:pPr>
        <w:pStyle w:val="Normal"/>
        <w:jc w:val="center"/>
        <w:rPr>
          <w:sz w:val="15"/>
          <w:szCs w:val="15"/>
        </w:rPr>
      </w:pPr>
      <w:r>
        <w:rPr>
          <w:i/>
          <w:kern w:val="2"/>
          <w:sz w:val="15"/>
          <w:szCs w:val="15"/>
          <w:vertAlign w:val="superscript"/>
        </w:rPr>
        <w:t xml:space="preserve">2 </w:t>
      </w:r>
      <w:r>
        <w:rPr>
          <w:i/>
          <w:kern w:val="2"/>
          <w:sz w:val="15"/>
          <w:szCs w:val="15"/>
        </w:rPr>
        <w:t>Shenzhen Key Laboratory of Marine Biotechnology and Ecology, Shenzhen University, Shenzhen 518060, China.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/>
      </w:pPr>
      <w:bookmarkStart w:id="2" w:name="OLE_LINK178"/>
      <w:r>
        <w:rPr/>
        <w:t>Supporting Table 1</w:t>
      </w:r>
      <w:bookmarkEnd w:id="2"/>
      <w:r>
        <w:rPr/>
        <w:t>-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bookmarkStart w:id="3" w:name="OLE_LINK84"/>
      <w:bookmarkStart w:id="4" w:name="OLE_LINK83"/>
      <w:r>
        <w:rPr/>
        <w:t xml:space="preserve">Table S1 </w:t>
      </w:r>
      <w:bookmarkStart w:id="5" w:name="OLE_LINK112"/>
      <w:r>
        <w:rPr/>
        <w:t xml:space="preserve">Differentially phosphorylated peptides identified from the </w:t>
      </w:r>
      <w:r>
        <w:rPr>
          <w:szCs w:val="21"/>
        </w:rPr>
        <w:t xml:space="preserve">total proteins of </w:t>
      </w:r>
      <w:r>
        <w:rPr/>
        <w:t>selenate-treated and untreated.</w:t>
      </w:r>
      <w:bookmarkEnd w:id="3"/>
      <w:bookmarkEnd w:id="4"/>
      <w:bookmarkEnd w:id="5"/>
      <w:r>
        <w:rPr/>
        <w:t xml:space="preserve"> N2aSW cells.</w:t>
      </w:r>
    </w:p>
    <w:tbl>
      <w:tblPr>
        <w:tblW w:w="4950" w:type="pct"/>
        <w:jc w:val="left"/>
        <w:tblInd w:w="0" w:type="dxa"/>
        <w:tblLayout w:type="fixed"/>
        <w:tblCellMar>
          <w:top w:w="13" w:type="dxa"/>
          <w:left w:w="176" w:type="dxa"/>
          <w:bottom w:w="0" w:type="dxa"/>
          <w:right w:w="176" w:type="dxa"/>
        </w:tblCellMar>
      </w:tblPr>
      <w:tblGrid>
        <w:gridCol w:w="695"/>
        <w:gridCol w:w="1227"/>
        <w:gridCol w:w="1924"/>
        <w:gridCol w:w="4376"/>
      </w:tblGrid>
      <w:tr>
        <w:trPr>
          <w:cantSplit w:val="true"/>
        </w:trPr>
        <w:tc>
          <w:tcPr>
            <w:tcW w:w="6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 No.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abbreviation</w:t>
            </w:r>
          </w:p>
        </w:tc>
        <w:tc>
          <w:tcPr>
            <w:tcW w:w="1924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am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76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sphorylated </w:t>
            </w:r>
            <w:r>
              <w:rPr>
                <w:sz w:val="18"/>
                <w:szCs w:val="18"/>
              </w:rPr>
              <w:t>peptide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HL1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Ubiquitin carboxyl-terminal hydrolase isozyme L1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2160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F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AVALC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QIEELKGQE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PK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QFL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TEKLSPEDR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NEAIQAAH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VAQEGQCR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MPFPVNHG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SEDSLLQDAAK.V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MPFPVNHGAS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DSLLQDAAK.V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PA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T-complex protein 1 subunit alpha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624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 w:val="18"/>
                      <w:szCs w:val="18"/>
                    </w:rPr>
                  </w:pPr>
                  <w:r>
                    <w:rPr>
                      <w:kern w:val="0"/>
                      <w:sz w:val="18"/>
                      <w:szCs w:val="18"/>
                    </w:rPr>
                    <w:t>R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LHDALCVVKR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QNVMAAASIANIVKS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JA2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naJ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omolog subfamily A member 2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90"/>
              <w:jc w:val="left"/>
              <w:rPr/>
            </w:pPr>
            <w:r>
              <w:rPr>
                <w:sz w:val="18"/>
                <w:szCs w:val="18"/>
              </w:rPr>
              <w:t>REG</w:t>
            </w:r>
            <w:r>
              <w:rPr>
                <w:bCs/>
                <w:sz w:val="18"/>
                <w:szCs w:val="18"/>
                <w:u w:val="single"/>
              </w:rPr>
              <w:t>S</w:t>
            </w:r>
            <w:r>
              <w:rPr>
                <w:sz w:val="18"/>
                <w:szCs w:val="18"/>
              </w:rPr>
              <w:t>GGGGGMDDIFSHIFGGGLFGFMGNQSRS</w:t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, cytoplasmic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90"/>
              <w:jc w:val="left"/>
              <w:rPr/>
            </w:pPr>
            <w:r>
              <w:rPr>
                <w:sz w:val="18"/>
                <w:szCs w:val="18"/>
              </w:rPr>
              <w:t>K.IANDN</w:t>
            </w:r>
            <w:r>
              <w:rPr>
                <w:bCs/>
                <w:sz w:val="18"/>
                <w:szCs w:val="18"/>
                <w:u w:val="single"/>
              </w:rPr>
              <w:t>S</w:t>
            </w:r>
            <w:r>
              <w:rPr>
                <w:sz w:val="18"/>
                <w:szCs w:val="18"/>
              </w:rPr>
              <w:t>LNHEYLPILGLAEFR.S</w:t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7C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cognate 71 kDa protein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90"/>
              <w:jc w:val="left"/>
              <w:rPr/>
            </w:pPr>
            <w:r>
              <w:rPr>
                <w:sz w:val="18"/>
                <w:szCs w:val="18"/>
              </w:rPr>
              <w:t>K.</w:t>
            </w:r>
            <w:r>
              <w:rPr>
                <w:bCs/>
                <w:sz w:val="18"/>
                <w:szCs w:val="18"/>
                <w:u w:val="single"/>
              </w:rPr>
              <w:t>S</w:t>
            </w:r>
            <w:r>
              <w:rPr>
                <w:sz w:val="18"/>
                <w:szCs w:val="18"/>
              </w:rPr>
              <w:t>FYPEEVSSMVLTK.M</w:t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PH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-phosphatase E1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90"/>
              <w:jc w:val="left"/>
              <w:rPr/>
            </w:pPr>
            <w:r>
              <w:rPr>
                <w:sz w:val="18"/>
                <w:szCs w:val="18"/>
              </w:rPr>
              <w:t>K.LLFGHS</w:t>
            </w:r>
            <w:r>
              <w:rPr>
                <w:bCs/>
                <w:sz w:val="18"/>
                <w:szCs w:val="18"/>
                <w:u w:val="single"/>
              </w:rPr>
              <w:t>T</w:t>
            </w:r>
            <w:r>
              <w:rPr>
                <w:sz w:val="18"/>
                <w:szCs w:val="18"/>
              </w:rPr>
              <w:t>EGDILELIDGHFDTK.I</w:t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HH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Adenosylhomocysteinase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5"/>
            </w:tblGrid>
            <w:tr>
              <w:trPr>
                <w:trHeight w:val="936" w:hRule="atLeast"/>
              </w:trPr>
              <w:tc>
                <w:tcPr>
                  <w:tcW w:w="4885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E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LIDGIKR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ETTTGVHNLYK.M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DGPLNMILDDGGDL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NLIHTKYPQLLSGIR.G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ZA2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F-actin-capping protein subunit alpha-2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61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17"/>
            </w:tblGrid>
            <w:tr>
              <w:trPr>
                <w:trHeight w:val="2136" w:hRule="atLeast"/>
              </w:trPr>
              <w:tc>
                <w:tcPr>
                  <w:tcW w:w="611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SVETALR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E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DPRPYEAENAIESWR.T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KVDGQQ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IIACIESHQFQAK.N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IVEAAENEYQTA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NYQTMSDTTFK.A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EGAAHAFAQYNLDQF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VKIEGYEDQVLITEHGDLGNGK.F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UL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Lactoylglutathione lyase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624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FGHIGIAVPDVY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ACK.R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GLAFIQDPDG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WIEILNPNK.I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CB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tRNA-splicing ligase RtcB homolog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527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74"/>
            </w:tblGrid>
            <w:tr>
              <w:trPr>
                <w:trHeight w:val="1512" w:hRule="atLeast"/>
              </w:trPr>
              <w:tc>
                <w:tcPr>
                  <w:tcW w:w="5274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sv-SE"/>
                    </w:rPr>
                    <w:t>K.VFNT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sv-S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  <w:lang w:val="sv-SE"/>
                    </w:rPr>
                    <w:t>PDDLDLHVIYDVSHNIAK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sv-SE"/>
                    </w:rPr>
                    <w:t>R.TNLDE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sv-S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  <w:lang w:val="sv-SE"/>
                    </w:rPr>
                    <w:t>DVQPVKEQLAQAMFDHIPVGVGSK.G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LLRTNLDE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DVQPVKEQLAQAMFDHIPVGVGSK.G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PZ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T-complex protein 1 subunit zeta/T-complex protein 1 subunit zeta-2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2784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K.ML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GAGDIK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ETDTSLI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EVNSGFFYK.S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K.HKSE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DTSLI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R.I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EGFEAAKE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K.VLAQN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GFDLQETLVK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K.DGNVLLHEMQIQHPT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iIAK.V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K.VATAQDD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fr-FR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  <w:lang w:val="fr-FR"/>
                    </w:rPr>
                    <w:t>GDGTTSNVLIIGELLK.Q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IA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Ribose-5-phosphate isomerase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624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L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HTAVENHVK.N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L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H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AVENHVK.N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P</w:t>
            </w:r>
            <w:r>
              <w:rPr>
                <w:sz w:val="18"/>
                <w:szCs w:val="18"/>
              </w:rPr>
              <w:t>DH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2184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VVDLMAYM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KE.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AAQNIIPAS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GAA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VP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NVSVVDLTCR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L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WYDNEYGYSNR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I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NASCTTNCLAPLAK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VI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APSADAPMFVMGVNHEK.Y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VIHDNFGIVEGLM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TVHAITATQK.T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RH1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H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5592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LPW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CSADEVQR.F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DLN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CFSGMSDHR.Y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H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GPNSPDTANDGFVR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HTGPN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PDTANDGFVR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S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GEAFVQFASQEIAE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S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GEAFVQFASQEIAE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NDIYNFFSPLNPVR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ATEND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NFFSPLNPVR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NDIYNFFSPLNPVR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YGDGG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TFQSTTGHCVHM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GDGGSTFQSTTGHCVHM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GDGGSTFQSTTGHCVHM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LPYR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NDIYNFFSPLNPVR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AYGGGYGGYD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GGYNDGYGFGSDR.F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AYGGGYGGYDDYNG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NDGYGFGSDR.F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AYGGGYGGYD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NGYNDGYGFGSDR.F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RGAYGGGYGGYD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NGYNDGYGFGSDR.F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OU1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Hypoxia up-regulated protein 1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73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392"/>
            </w:tblGrid>
            <w:tr>
              <w:trPr>
                <w:trHeight w:val="4920" w:hRule="atLeast"/>
              </w:trPr>
              <w:tc>
                <w:tcPr>
                  <w:tcW w:w="739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FQHLLGK.Q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FLG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AAGMAIK.N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LP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KPVLLSK.D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VQKLEELTLR.D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LGN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ISSLFGGGTSSDAK.E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RFPEHELIVDPQR.Q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LP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KPVLLSKDIEAK.M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LIPEMDQVF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VEMTTLEK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VLSANADHMAQIEGLMDDVDF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L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QPEYQEVSTEEQREEISGK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SLAEDFAEQPIKDAV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VPAFFNQAER.R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VIPPAGQTEEAKPILEPDKEETGTEPA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PLELGGPGAGPEQEEQSAGQK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VIPPAGQTEEAKPILEPDKEETGTEPA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PLELGGPGAGPEQEEQSAGQK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90B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HSP 90-beta/Heat shock protein HSP 90-alpha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90"/>
              <w:jc w:val="left"/>
              <w:rPr/>
            </w:pPr>
            <w:r>
              <w:rPr>
                <w:sz w:val="18"/>
                <w:szCs w:val="18"/>
              </w:rPr>
              <w:t>R.GVVD</w:t>
            </w:r>
            <w:r>
              <w:rPr>
                <w:bCs/>
                <w:sz w:val="18"/>
                <w:szCs w:val="18"/>
                <w:u w:val="single"/>
              </w:rPr>
              <w:t>S</w:t>
            </w:r>
            <w:r>
              <w:rPr>
                <w:sz w:val="18"/>
                <w:szCs w:val="18"/>
              </w:rPr>
              <w:t>EDLPLNISR.E</w:t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DX4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Peroxiredoxin-4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518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88"/>
            </w:tblGrid>
            <w:tr>
              <w:trPr>
                <w:trHeight w:val="2472" w:hRule="atLeast"/>
              </w:trPr>
              <w:tc>
                <w:tcPr>
                  <w:tcW w:w="518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Q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LNDLPVGR.S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VADHSLHLS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IPLL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DLNHQISK.D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D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GVYLEDSGHTL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HGEVCPAGWKPG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TIIPDPAGK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TRENECHFYAGGQVYPGE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R.V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LVQAFQ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TDKHGEVCPAGWKPGSETIIPDPAGK.L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3A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Isocitrate dehydrogenase [NAD] subunit alpha, mitochondrial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1536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M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DGLFLQK.C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IAAGHPSMNLLLR.K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IAAGHPSMNLLLR.K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EN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GEYSGIEHVIVDGVVQSIK.L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A1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60S acidic ribosomal protein P1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672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728"/>
            </w:tblGrid>
            <w:tr>
              <w:trPr>
                <w:trHeight w:val="1224" w:hRule="atLeast"/>
              </w:trPr>
              <w:tc>
                <w:tcPr>
                  <w:tcW w:w="672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pt-BR"/>
                    </w:rPr>
                    <w:t>K.AAG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pt-BR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  <w:lang w:val="pt-BR"/>
                    </w:rPr>
                    <w:t>VEPFWPGLFAK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  <w:lang w:val="pt-BR"/>
                    </w:rPr>
                    <w:t>M.ASVSELACIY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  <w:lang w:val="pt-BR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  <w:lang w:val="pt-BR"/>
                    </w:rPr>
                    <w:t>ALILHDDEVTVTEDK.I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ALANVNIG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LICNVGAGGPAPAAGAAPAGGAAPSTAAAPAEEK.K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S1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NADH-ubiquinone oxidoreductase 75 kDa subunit, mitochondrial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1848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DHLGDSPK.I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A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GAQAVEEPSIC.-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F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IAGVDDLGTTG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I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QVAALDLGYKPGVEAIR.K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I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QVAALDLGYKPGVEAIRK.N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Ran-specific GTPase-activating protein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51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52"/>
            </w:tblGrid>
            <w:tr>
              <w:trPr>
                <w:trHeight w:val="3072" w:hRule="atLeast"/>
              </w:trPr>
              <w:tc>
                <w:tcPr>
                  <w:tcW w:w="5152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F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NDLPEWK.E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FA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ENDLPEWKE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ICANHY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MMELKPNAGSDR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ICANHY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MMELKPNAGSDR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ICANHY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M MELKPNAGSDR.A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AWVWN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HADFADECPKPELLAIR.F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DSHEDHDTSTENADESNHDPQFEPI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LPEQEIK.T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DSHEDHDTSTENADESNHDPQFEPI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LPEQEIK.T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A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GMP synthase [glutamine-hydrolyzing]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1560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LNMTTSPEEK.R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GNIVAGIANESK.K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LNMTTSPEEK.R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TLNMTT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PEEK.R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I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QMPVILTPLHFDRDPLQK.Q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HC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Malate dehydrogenase, cytoplasmic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1872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ENF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CLTR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GEFIT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VQQR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APSIPKENFSCLTR.L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VIVVGNPANTNCL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ASK.S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ELTEEKETAFEFLS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A.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NVIIWGNH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STQYPDVNHAK.V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0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-dependent protein kinase type I-alpha regulatory subunit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K.V</w:t>
            </w:r>
            <w:r>
              <w:rPr>
                <w:bCs/>
                <w:sz w:val="18"/>
                <w:szCs w:val="18"/>
                <w:u w:val="single"/>
              </w:rPr>
              <w:t>S</w:t>
            </w:r>
            <w:r>
              <w:rPr>
                <w:sz w:val="18"/>
                <w:szCs w:val="18"/>
              </w:rPr>
              <w:t>ILESLDKWER.L</w:t>
            </w:r>
          </w:p>
        </w:tc>
      </w:tr>
      <w:tr>
        <w:trPr>
          <w:cantSplit w:val="true"/>
        </w:trPr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C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--tRNA ligase, cytoplasmic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tbl>
            <w:tblPr>
              <w:tblW w:w="4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80"/>
            </w:tblGrid>
            <w:tr>
              <w:trPr>
                <w:trHeight w:val="4344" w:hRule="atLeast"/>
              </w:trPr>
              <w:tc>
                <w:tcPr>
                  <w:tcW w:w="48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AGLSTCFR.Q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TPIYTPFFMR.K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GY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PIYTPFFMR.K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ICAILENYQAEK.G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LIATSEQPIAALHR.D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EL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CSNCTDYQAR.R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EVPLENQLQSMEV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T</w:t>
                  </w:r>
                  <w:r>
                    <w:rPr>
                      <w:kern w:val="0"/>
                      <w:sz w:val="18"/>
                      <w:szCs w:val="18"/>
                    </w:rPr>
                    <w:t>EA.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AKEVPLENQLQ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MEVTEA.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EVMQEVAQL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QFDEELYK.V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R.EIGNLLHP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VPISNDEDADNKVER.I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SDDNSYDEK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Y</w:t>
                  </w:r>
                  <w:r>
                    <w:rPr>
                      <w:kern w:val="0"/>
                      <w:sz w:val="18"/>
                      <w:szCs w:val="18"/>
                    </w:rPr>
                    <w:t>LIATSEQPIAALHR.D</w:t>
                  </w:r>
                </w:p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EAVGDDE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VPENVLNFDDLTADALAALK.V</w:t>
                  </w:r>
                </w:p>
                <w:p>
                  <w:pPr>
                    <w:pStyle w:val="Normal"/>
                    <w:jc w:val="left"/>
                    <w:rPr/>
                  </w:pPr>
                  <w:r>
                    <w:rPr>
                      <w:kern w:val="0"/>
                      <w:sz w:val="18"/>
                      <w:szCs w:val="18"/>
                    </w:rPr>
                    <w:t>K.KEAVGDDE</w:t>
                  </w:r>
                  <w:r>
                    <w:rPr>
                      <w:bCs/>
                      <w:kern w:val="0"/>
                      <w:sz w:val="18"/>
                      <w:szCs w:val="18"/>
                      <w:u w:val="single"/>
                    </w:rPr>
                    <w:t>S</w:t>
                  </w:r>
                  <w:r>
                    <w:rPr>
                      <w:kern w:val="0"/>
                      <w:sz w:val="18"/>
                      <w:szCs w:val="18"/>
                    </w:rPr>
                    <w:t>VPENVLNFDDLTADALAALK.V</w:t>
                  </w:r>
                </w:p>
              </w:tc>
            </w:tr>
          </w:tbl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Cs/>
          <w:kern w:val="2"/>
          <w:sz w:val="18"/>
          <w:szCs w:val="18"/>
        </w:rPr>
      </w:pPr>
      <w:bookmarkStart w:id="6" w:name="OLE_LINK113"/>
      <w:bookmarkEnd w:id="6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rotein IDs were assigned manually.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rotein names were determined by 2-DE-LC-MS/MS analysis.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hosphorylated peptides </w:t>
      </w:r>
      <w:r>
        <w:rPr>
          <w:sz w:val="18"/>
          <w:szCs w:val="18"/>
        </w:rPr>
        <w:t xml:space="preserve">were </w:t>
      </w:r>
      <w:r>
        <w:rPr>
          <w:sz w:val="18"/>
          <w:szCs w:val="18"/>
        </w:rPr>
        <w:t>identified by MS, in which the phosp</w:t>
      </w:r>
      <w:r>
        <w:rPr>
          <w:sz w:val="18"/>
          <w:szCs w:val="18"/>
        </w:rPr>
        <w:t>h</w:t>
      </w:r>
      <w:r>
        <w:rPr>
          <w:sz w:val="18"/>
          <w:szCs w:val="18"/>
        </w:rPr>
        <w:t>orylated amino acids were underlined</w:t>
      </w:r>
      <w:r>
        <w:rPr>
          <w:bCs/>
          <w:kern w:val="2"/>
          <w:sz w:val="18"/>
          <w:szCs w:val="18"/>
        </w:rPr>
        <w:t>.</w:t>
      </w:r>
    </w:p>
    <w:p>
      <w:pPr>
        <w:pStyle w:val="Normal"/>
        <w:rPr>
          <w:bCs/>
          <w:kern w:val="2"/>
          <w:sz w:val="18"/>
          <w:szCs w:val="18"/>
        </w:rPr>
      </w:pPr>
      <w:r>
        <w:rPr>
          <w:bCs/>
          <w:kern w:val="2"/>
          <w:sz w:val="18"/>
          <w:szCs w:val="18"/>
        </w:rPr>
      </w:r>
    </w:p>
    <w:p>
      <w:pPr>
        <w:pStyle w:val="Normal"/>
        <w:spacing w:lineRule="exact" w:line="460"/>
        <w:rPr>
          <w:szCs w:val="21"/>
        </w:rPr>
      </w:pPr>
      <w:r>
        <w:rPr>
          <w:szCs w:val="21"/>
        </w:rPr>
      </w:r>
      <w:bookmarkStart w:id="7" w:name="OLE_LINK113"/>
      <w:bookmarkStart w:id="8" w:name="OLE_LINK113"/>
      <w:bookmarkEnd w:id="8"/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2 Differentially phosphorylated peptides identified from the enriched proteins of</w:t>
      </w:r>
      <w:r>
        <w:rPr/>
        <w:t xml:space="preserve"> the selenate-treated and untreated N2aSW cells.</w:t>
      </w:r>
    </w:p>
    <w:tbl>
      <w:tblPr>
        <w:tblW w:w="842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260"/>
        <w:gridCol w:w="1612"/>
        <w:gridCol w:w="4822"/>
      </w:tblGrid>
      <w:tr>
        <w:trPr>
          <w:trHeight w:val="435" w:hRule="atLeast"/>
        </w:trPr>
        <w:tc>
          <w:tcPr>
            <w:tcW w:w="7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pot No.</w:t>
            </w:r>
            <w:r>
              <w:rPr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abbreviation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tein nam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osphorylated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peptide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5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NC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nculin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L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LQDSLK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E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QVISAA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LDASEEAIKK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GK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QTTEDQILKR.D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CDRVDQ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QLADLAAR.G</w:t>
            </w:r>
          </w:p>
        </w:tc>
      </w:tr>
      <w:tr>
        <w:trPr>
          <w:trHeight w:val="925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NC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nculin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AGFTLR.W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QG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VAMQ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GEIAALTS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SPMVMDA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MALLMAE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L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LQDSLK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EINEII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E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QVISAA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LVDEAIDT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LDASEEAIKK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QV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LQNLQTK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EVE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EDPKFR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QQ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GLDVLTA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QQ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GLDVLTA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DQ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QLADLAA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L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LQDSLKDL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QTTEDQILKR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GK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QTTEDQILKR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EKMSAEINEII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CDRVDQ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QLADLAA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VQAAQMLQ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PYSVPAR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GWLRDPN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GDAGEQAI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IPD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PVAAVQAAVSNLV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QMQEA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QEVSDVFSDTTTPI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QMQEAMTQE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VFSDTTTPI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LQL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WDEDAWASKDTEAMK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QMQEAMTQE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VFSDTTTPIK.L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NISDEESEQATEMLVHNAQNLMQSVK.E</w:t>
            </w:r>
          </w:p>
        </w:tc>
      </w:tr>
      <w:tr>
        <w:trPr>
          <w:trHeight w:val="624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ongation factor 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SPVVR.V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PVVSYR.E</w:t>
            </w:r>
          </w:p>
        </w:tc>
      </w:tr>
      <w:tr>
        <w:trPr>
          <w:trHeight w:val="7805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GEGQ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AE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.VN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DQI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VVSTGL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TDSLVC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GETR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TR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IAHVDHG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IAHVDHG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ASVLTAQP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LY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LTAQP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KED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LKPIQ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TRKDEQER.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FCQLILDPIF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SEESNVLCLS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TITTFEHAHNM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LAEKYEWDVAEAR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LPVNESFGFTADLR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HVFEESQVA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MFVV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HVFE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VAGTPMFVV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HVFE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VAGTPMFVV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EL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GPPDDEAAMGI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RPFPDGLAEDIDKGE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KIWCFGPD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PNILTDITK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YRCEL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GPPDDEAAMGI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MGPNY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GKKEDLYLKPIQ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MGPNY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GKKEDLYLKPIQ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PVVSYRETVSEESNVLCLS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VEPIEDVPCGNIVGLVGVDQFLVK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LMMGR.Y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SPVV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PVVSYR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GEGQ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AE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VVSTGL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TDSLVC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TLTDSLVC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GETR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TR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IAHVDHG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IAHVDHG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ASVLTAQP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TRKDEQER.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FCQLILDPIF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SEESNVLCLS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TITTFEHAHNM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D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EDKDKEGKPLL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LPVNESFGFTADLR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HVFEESQVA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MFVV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RPFPDGLAEDIDKGE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RCELLYEGPPDDEAAMGIK.S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VEPIEDVPCGNIVGLVGVDQFLVK.T</w:t>
            </w:r>
          </w:p>
        </w:tc>
      </w:tr>
      <w:tr>
        <w:trPr>
          <w:trHeight w:val="6932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ongation factor 2</w:t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604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K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ine--tRNA ligase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V</w:t>
            </w:r>
            <w:r>
              <w:rPr>
                <w:kern w:val="0"/>
                <w:sz w:val="18"/>
                <w:szCs w:val="18"/>
              </w:rPr>
              <w:t>TGEDPYPHK.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LDLILNDFV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MFLTDSNNI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P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SLFETEETR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PETSLFETE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R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P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SLFETEETR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EICNAY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ELNDPV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.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QESEVKVDGEQ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KSEEEFVHINN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ETAATTETPESTE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SV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ETA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TETPESTEASPSV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KETAATTETP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TEASPSV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KETAATTETPESTEAS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KETAATTETPE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EASPSV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.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QESEVKVDGEQKLSK.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ITYHPDGPEGQ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VDFTPPFR.R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QLNQTASAPNH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DNGVGAEEETLDPNQYYK.I</w:t>
            </w:r>
          </w:p>
        </w:tc>
      </w:tr>
      <w:tr>
        <w:trPr>
          <w:trHeight w:val="593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7C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KEDIER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DA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AGLNVL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GR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KEDIER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ESYAFNM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ESYAFNM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RFDDAVVQ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MK.H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IHDIVLVGGST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SYVAFTDTE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TPSYVAFTDTE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FYPEEVSSMVLTK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Q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KDAGTIAGLNVL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FYPEEVSSMVLTK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GDTHLGGEDFDNR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INE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AAIAYGLDK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INE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AAIAYGLDK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DK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IHDIVLVGGST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T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NAVVTVPAYFNDSQR.Q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QTQTFTTY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NQPGVLIQVYEGER.A</w:t>
            </w:r>
          </w:p>
        </w:tc>
      </w:tr>
      <w:tr>
        <w:trPr>
          <w:trHeight w:val="593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PG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T-complex protein 1 subunit gamma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MIEIS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EIL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EVER.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IS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PVDVNNR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AVETAVLLL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KI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TPVDVNNR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GA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KEILSEVER.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LIQNCGASTI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AM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GVEQWPY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AM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GVEQWPY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GI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DLAQHYLM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EDDVG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GAGLLEIK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K.GI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DLAQHYLM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EMML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IINSSITT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EMML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IINSSITT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IVSRPEELREDDVG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GAGLLEIK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NVLLDPQLVPGGGA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EMAVAHALTE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NVLLDPQLVPGGGA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EMAVAHALTEK.S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R.NVLLDPQLVPGGGA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S</w:t>
            </w:r>
            <w:r>
              <w:rPr>
                <w:kern w:val="0"/>
                <w:sz w:val="18"/>
                <w:szCs w:val="18"/>
                <w:lang w:val="fr-FR"/>
              </w:rPr>
              <w:t>EMAVAHAL</w:t>
            </w:r>
            <w:r>
              <w:rPr>
                <w:bCs/>
                <w:kern w:val="0"/>
                <w:sz w:val="18"/>
                <w:szCs w:val="18"/>
                <w:u w:val="single"/>
                <w:lang w:val="fr-FR"/>
              </w:rPr>
              <w:t>T</w:t>
            </w:r>
            <w:r>
              <w:rPr>
                <w:kern w:val="0"/>
                <w:sz w:val="18"/>
                <w:szCs w:val="18"/>
                <w:lang w:val="fr-FR"/>
              </w:rPr>
              <w:t>EK.S</w:t>
            </w:r>
          </w:p>
        </w:tc>
      </w:tr>
      <w:tr>
        <w:trPr>
          <w:trHeight w:val="657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YL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hydropyrimidinase-related protein 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AKQQAPPVR.N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NLHQSG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SGAQIDDNIPR.R</w:t>
            </w:r>
          </w:p>
        </w:tc>
      </w:tr>
      <w:tr>
        <w:trPr>
          <w:trHeight w:val="6932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YC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rosine--tRNA ligase, cytoplasmic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LPALGYSK.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SYYENVI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AYPDPSK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SVVTQHDAK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KL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AYPDPSK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EPEEVIPS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VSGLVQFVP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ML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IGVPLE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ML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IGVPLE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SVVTQHDAK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HLMNPMVPGLT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K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HLMNPMVPGLT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K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SSEEESKIDLLDR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SSEEESKIDLLDR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VD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GMLLCASVEGVS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SSEEESKIDLLDR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I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EKHPDADSLYVE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VSGLVQFVPKEELQD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WGTATTGKPHVAYFVPMS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I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EKHPDADSLYVEKIDVGEAEPR.T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ILSVEKHPDAD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YVEKIDVGEAEPR.T</w:t>
            </w:r>
          </w:p>
        </w:tc>
      </w:tr>
      <w:tr>
        <w:trPr>
          <w:trHeight w:val="6268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B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 synthase subunit beta, mitochondrial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AMDGTEGLV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AMDGTEGLV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HGGY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FAGVGE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QAGSEVSALLG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LIMELINNVAK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VAL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GQMNEPPGA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VLEVAQHLGE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VLD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APIKIPVGPETLG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IAELG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PAVDPLDSTS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IAELG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PAVDPLDSTS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PFQVAEVFTGHMG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PFQVAEVFTGHMG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PFQVAEVFTGHMG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EGNDLYHEMI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VINLK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PSAVGYQ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ATDMGTMQE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PSAVGYQ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ATDMGTMQE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PSAVGYQPTL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MGTMQE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PSAVGYQPTL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MGTMQER.I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KGSITSVQAIYVPADD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PAPATTFAHLDATTVLSR.A</w:t>
            </w:r>
          </w:p>
        </w:tc>
      </w:tr>
      <w:tr>
        <w:trPr>
          <w:trHeight w:val="2284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F4A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karyotic initiation factor 4A-I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L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TDLLA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LI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LLA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DVIAQAQSGTGK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MFVLDEADEM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KGVAINM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EEDK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KGVAINM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EEDKR.T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G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AYGFEKPSAIQQR.A</w:t>
            </w:r>
          </w:p>
        </w:tc>
      </w:tr>
      <w:tr>
        <w:trPr>
          <w:trHeight w:val="28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Se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ptin-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67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NRH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terogeneous nuclear ribonucleoprotein H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LPW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CSADEVQR.F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DL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CFSGMSDHR.Y</w:t>
            </w:r>
          </w:p>
        </w:tc>
      </w:tr>
      <w:tr>
        <w:trPr>
          <w:trHeight w:val="2284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7C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SYVAFTDTE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FYPEEVSSMVLTK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FYPEEVSSMVLTK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GDTHLGGEDFDNR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INE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AAIAYGLDK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LDK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IHDIVLVGGSTR.I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T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NAVVTVPAYFNDSQR.Q</w:t>
            </w:r>
          </w:p>
        </w:tc>
      </w:tr>
      <w:tr>
        <w:trPr>
          <w:trHeight w:val="64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DOA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uctose-bisphosphate aldolase A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WF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winfilin-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H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SCAAPAPLTSAER.E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M.AHQ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IHATEELKEFFAK.A</w:t>
            </w:r>
          </w:p>
        </w:tc>
      </w:tr>
      <w:tr>
        <w:trPr>
          <w:trHeight w:val="4940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EF1-dela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ongation factor 1-delta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GVVQDLQQA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IQLDGLVWGAS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SLEVENQNL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PQTQHVSPM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TAPQTQH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M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PQTQHVSPM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TAPQTQH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M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QMNGPVTSGS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QMNGPVTSGS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DIDLF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EEEED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FEEHVQ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DIAAFN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DIDLF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EEEEDKEAA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AGSSGPGASSGPGGDHSELIV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GATPAEDDEDKDIDLF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EEEEDK.E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GATPAEDDEDKDIDLF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EEEEDKEAAR.L</w:t>
            </w:r>
          </w:p>
        </w:tc>
      </w:tr>
      <w:tr>
        <w:trPr>
          <w:trHeight w:val="1288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DR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dose reductase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QVLIR.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.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HLELNNGTK.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GVSNFNPLQIER.I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KPAVNQIECHPYLTQEK.L</w:t>
            </w:r>
          </w:p>
        </w:tc>
      </w:tr>
      <w:tr>
        <w:trPr>
          <w:trHeight w:val="1952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OA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-enolase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KYDLDF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ITPDQLADLY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VNQI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TESLQAC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KYDLDFKSPDDPSR.Y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SGKYDLDFK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DDPSR.Y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D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NVGDEGGFAPNILENK.E</w:t>
            </w:r>
          </w:p>
        </w:tc>
      </w:tr>
      <w:tr>
        <w:trPr>
          <w:trHeight w:val="85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PS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e-phosphate pyrophosphokinase 1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4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S6B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S protease regulatory subunit 6B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NT3B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-methylguanosine phosphate-specific 5'-nucleotidase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SHNILDNSK.I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5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SA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asome subunit alpha type-1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PAEQDLTTK.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Q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AAEEPAEK.A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ALR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PAEQDLTTK.N</w:t>
            </w:r>
          </w:p>
        </w:tc>
      </w:tr>
      <w:tr>
        <w:trPr>
          <w:trHeight w:val="95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YM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yruvate kinase isozymes M1/M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DID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PITAR.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IICTIGPASR.S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I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KIENHEGVR.R</w:t>
            </w:r>
          </w:p>
        </w:tc>
      </w:tr>
      <w:tr>
        <w:trPr>
          <w:trHeight w:val="3612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AP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-methyl-5'-thioadenosine phosphorylase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VTIEGPR.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EHEEA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DGVLK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H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KGTIVTIEGPR.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VDTPFGKPSDALILG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IGIIG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LDDPEILEGR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SLRPQTFYDGSHCSA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TSLRPQTFYDGSHC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WGADVVNMTTVPEVVLA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EKYVDTPFGKPSDALILG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IGIIG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LDDPEILEGRTEK.Y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SLL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TIPQIGSMEWSETLR.N</w:t>
            </w:r>
          </w:p>
        </w:tc>
      </w:tr>
      <w:tr>
        <w:trPr>
          <w:trHeight w:val="1952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BL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actin-like protein 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D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YLM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YELPDGQVITIGNER.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LPDGQVITIGNER.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IVMDSGDGVTHTVPIYEGYALPHAIL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TTGIVMDSGDGVTH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PIYEGYALPHAILR.L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TTGIVMDSGDG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HTVPIYEGYALPHAILR.L</w:t>
            </w:r>
          </w:p>
        </w:tc>
      </w:tr>
      <w:tr>
        <w:trPr>
          <w:trHeight w:val="61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BP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cyclin-binding protein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EK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YDTEADPSEGLMNVLKK.I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7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GTA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ll glutamine-rich tetratricopeptide repeat-containing protein alpha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PDR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PPSEEDSAEAER.L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DX6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redoxin 6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1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SA2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asome subunit alpha type-2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NEDLELEDAIHTAILTLK.E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48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IR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ho GDP-dissociation inhibitor 1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KEALLG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IQEIQELDK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IDK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YMVGSYGP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A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DPNVPNVIVT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AE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FLTPMEEAPK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IQEIQELDKDDESLR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LVCSTAPGPLELDLTGDLESFKK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TLVCS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PGPLELDLTGDLESFKK.Q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M.AEQE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EQLAQIAAENEEDEHSVNYKPPAQK.S</w:t>
            </w:r>
          </w:p>
        </w:tc>
      </w:tr>
      <w:tr>
        <w:trPr>
          <w:trHeight w:val="34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MC8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 membrane protein complex subunit 8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WTNPEINK.A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B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serine phosphatase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4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SB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asome subunit beta type-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VRB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avin reductase (NADPH)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QD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DHIR.M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, cytoplasmic 1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952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SB6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asome subunit beta type-6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TGSYIAN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TTGSYIANR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AAIQ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VE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TTGSYIANRVTDK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DKLTPIHDHIFCCR.S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EG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KDECLQFTANALALAMER.D</w:t>
            </w:r>
          </w:p>
        </w:tc>
      </w:tr>
      <w:tr>
        <w:trPr>
          <w:trHeight w:val="1288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DX2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redoxin-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SL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QNYGVLK.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Q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VNDLPVGR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KEGGLGPLNIPLLAD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K.S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PDFTATAVVDGAFKEIK.L</w:t>
            </w:r>
          </w:p>
        </w:tc>
      </w:tr>
      <w:tr>
        <w:trPr>
          <w:trHeight w:val="95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PYM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yruvate kinase isozymes M1/M2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DID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PITAR.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GIICTIGPASR.S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E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ESFASDPILYRPVAVALDTK.G</w:t>
            </w:r>
          </w:p>
        </w:tc>
      </w:tr>
      <w:tr>
        <w:trPr>
          <w:trHeight w:val="4608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KA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side diphosphate kinase A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NIIHG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DSV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FLQ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EDLL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SCAQNW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E.-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FIAIKPDGVQ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VMLG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NPADSKPGTI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E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WFQPEELVEYK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.A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ERTFIAIKPDGVQ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FLQ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EDLLKEHYTDLK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YMH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PVVAMVWEGLNVVK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TGRVMLG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NPADSKPGTI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YMH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GPVVAMVWEGLNVVK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MHSGPVVAMVWEGLNVVK.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SAEKE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WFQPEELVEYK.S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AEKE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WFQPEELVEYK.S</w:t>
            </w:r>
          </w:p>
        </w:tc>
      </w:tr>
      <w:tr>
        <w:trPr>
          <w:trHeight w:val="956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GDP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gnesium-dependent phosphatase 1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G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CIHIR.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LQ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GVPVAAASR.T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R.DGM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QTLTQGLETFAK.A</w:t>
            </w:r>
          </w:p>
        </w:tc>
      </w:tr>
      <w:tr>
        <w:trPr>
          <w:trHeight w:val="31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GN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mago nashi homolog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MEELKR.I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FD5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foldin subunit 5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84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NT1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idine triad nucleotide-binding protein 1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AQVAQPGGD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FGK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LAFHD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QAPTHFLVIPK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CLAFHD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PQAP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HFLVIPK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MVVNEGADGGQSV</w:t>
            </w:r>
            <w:r>
              <w:rPr>
                <w:bCs/>
                <w:kern w:val="0"/>
                <w:sz w:val="18"/>
                <w:szCs w:val="18"/>
                <w:u w:val="single"/>
              </w:rPr>
              <w:t>Y</w:t>
            </w:r>
            <w:r>
              <w:rPr>
                <w:kern w:val="0"/>
                <w:sz w:val="18"/>
                <w:szCs w:val="18"/>
              </w:rPr>
              <w:t>HIHLHVLGG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MVVNEGADGGQ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YHIHLHVLGGR.Q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.HISQISVADDDDE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LLGHLMIVGK.K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K.KHISQI</w:t>
            </w:r>
            <w:r>
              <w:rPr>
                <w:bCs/>
                <w:kern w:val="0"/>
                <w:sz w:val="18"/>
                <w:szCs w:val="18"/>
                <w:u w:val="single"/>
              </w:rPr>
              <w:t>S</w:t>
            </w:r>
            <w:r>
              <w:rPr>
                <w:kern w:val="0"/>
                <w:sz w:val="18"/>
                <w:szCs w:val="18"/>
              </w:rPr>
              <w:t>VADDDDESLLGHLMIVGK.K</w:t>
            </w:r>
          </w:p>
        </w:tc>
      </w:tr>
      <w:tr>
        <w:trPr>
          <w:trHeight w:val="615" w:hRule="atLeast"/>
        </w:trPr>
        <w:tc>
          <w:tcPr>
            <w:tcW w:w="7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G1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lectin-1</w:t>
            </w:r>
          </w:p>
        </w:tc>
        <w:tc>
          <w:tcPr>
            <w:tcW w:w="48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.FNAHGDAN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IVCNTK.E</w:t>
            </w:r>
          </w:p>
        </w:tc>
      </w:tr>
      <w:tr>
        <w:trPr>
          <w:trHeight w:val="312" w:hRule="atLeast"/>
        </w:trPr>
        <w:tc>
          <w:tcPr>
            <w:tcW w:w="7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bookmarkStart w:id="9" w:name="OLE_LINK86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rotein IDs were assigned manually.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rotein names were determined by 2-DE-LC-MS/MS analysis.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  <w:vertAlign w:val="superscript"/>
        </w:rPr>
        <w:t xml:space="preserve"> </w:t>
      </w:r>
      <w:bookmarkStart w:id="10" w:name="OLE_LINK85"/>
      <w:r>
        <w:rPr>
          <w:sz w:val="18"/>
          <w:szCs w:val="18"/>
        </w:rPr>
        <w:t xml:space="preserve">Phosphorylated peptides </w:t>
      </w:r>
      <w:r>
        <w:rPr>
          <w:sz w:val="18"/>
          <w:szCs w:val="18"/>
        </w:rPr>
        <w:t xml:space="preserve">were </w:t>
      </w:r>
      <w:r>
        <w:rPr>
          <w:sz w:val="18"/>
          <w:szCs w:val="18"/>
        </w:rPr>
        <w:t>identified by MS, in which the phosp</w:t>
      </w:r>
      <w:r>
        <w:rPr>
          <w:sz w:val="18"/>
          <w:szCs w:val="18"/>
        </w:rPr>
        <w:t>h</w:t>
      </w:r>
      <w:r>
        <w:rPr>
          <w:sz w:val="18"/>
          <w:szCs w:val="18"/>
        </w:rPr>
        <w:t>orylated amino acids were underlined</w:t>
      </w:r>
      <w:r>
        <w:rPr>
          <w:bCs/>
          <w:kern w:val="2"/>
          <w:sz w:val="18"/>
          <w:szCs w:val="18"/>
        </w:rPr>
        <w:t>.</w:t>
      </w:r>
      <w:bookmarkEnd w:id="9"/>
      <w:bookmarkEnd w:id="1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sz w:val="24"/>
      <w:szCs w:val="24"/>
      <w:lang w:val="en-US" w:bidi="ar-SA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widowControl/>
      <w:spacing w:lineRule="auto" w:line="480"/>
      <w:jc w:val="left"/>
    </w:pPr>
    <w:rPr>
      <w:kern w:val="0"/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8">
    <w:name w:val="批注主题"/>
    <w:basedOn w:val="Style16"/>
    <w:next w:val="Style16"/>
    <w:qFormat/>
    <w:pPr>
      <w:widowControl w:val="false"/>
      <w:spacing w:lineRule="auto" w:line="240"/>
    </w:pPr>
    <w:rPr>
      <w:b/>
      <w:bCs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0:42:00Z</dcterms:created>
  <dc:creator>User</dc:creator>
  <dc:description/>
  <dc:language>en-US</dc:language>
  <cp:lastModifiedBy>CP</cp:lastModifiedBy>
  <dcterms:modified xsi:type="dcterms:W3CDTF">2014-11-14T00:42:00Z</dcterms:modified>
  <cp:revision>2</cp:revision>
  <dc:subject/>
  <dc:title>Supporting information for</dc:title>
</cp:coreProperties>
</file>